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C7F62" w14:textId="5DA922AA" w:rsidR="00EB1D13" w:rsidRDefault="00AE0C01">
      <w:pPr>
        <w:rPr>
          <w:rFonts w:ascii="Times New Roman" w:hAnsi="Times New Roman" w:cs="Times New Roman"/>
          <w:sz w:val="28"/>
          <w:szCs w:val="28"/>
        </w:rPr>
      </w:pPr>
      <w:r w:rsidRPr="00AE0C01">
        <w:rPr>
          <w:rFonts w:ascii="Times New Roman" w:hAnsi="Times New Roman" w:cs="Times New Roman"/>
          <w:sz w:val="28"/>
          <w:szCs w:val="28"/>
        </w:rPr>
        <w:t>Supplementary Material – 1</w:t>
      </w:r>
    </w:p>
    <w:p w14:paraId="3CA3AECC" w14:textId="33F748AA" w:rsidR="00B343A4" w:rsidRPr="00B343A4" w:rsidRDefault="00B343A4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B343A4">
        <w:rPr>
          <w:rFonts w:ascii="Times New Roman" w:hAnsi="Times New Roman" w:cs="Times New Roman"/>
          <w:i/>
          <w:iCs/>
          <w:sz w:val="28"/>
          <w:szCs w:val="28"/>
        </w:rPr>
        <w:t xml:space="preserve">Statistical Validation of the </w:t>
      </w:r>
      <w:r w:rsidR="00444AF7">
        <w:rPr>
          <w:rFonts w:ascii="Times New Roman" w:hAnsi="Times New Roman" w:cs="Times New Roman"/>
          <w:i/>
          <w:iCs/>
          <w:sz w:val="28"/>
          <w:szCs w:val="28"/>
        </w:rPr>
        <w:t>S</w:t>
      </w:r>
      <w:r w:rsidRPr="00B343A4">
        <w:rPr>
          <w:rFonts w:ascii="Times New Roman" w:hAnsi="Times New Roman" w:cs="Times New Roman"/>
          <w:i/>
          <w:iCs/>
          <w:sz w:val="28"/>
          <w:szCs w:val="28"/>
        </w:rPr>
        <w:t xml:space="preserve">ocial </w:t>
      </w:r>
      <w:r w:rsidR="00444AF7">
        <w:rPr>
          <w:rFonts w:ascii="Times New Roman" w:hAnsi="Times New Roman" w:cs="Times New Roman"/>
          <w:i/>
          <w:iCs/>
          <w:sz w:val="28"/>
          <w:szCs w:val="28"/>
        </w:rPr>
        <w:t>D</w:t>
      </w:r>
      <w:r w:rsidRPr="00B343A4">
        <w:rPr>
          <w:rFonts w:ascii="Times New Roman" w:hAnsi="Times New Roman" w:cs="Times New Roman"/>
          <w:i/>
          <w:iCs/>
          <w:sz w:val="28"/>
          <w:szCs w:val="28"/>
        </w:rPr>
        <w:t>eprivation Proxy Measure</w:t>
      </w:r>
    </w:p>
    <w:p w14:paraId="3F0B0EA5" w14:textId="263DA24A" w:rsidR="00AE0C01" w:rsidRPr="00FE737E" w:rsidRDefault="00AE0C01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587BC43" w14:textId="7C9E396C" w:rsidR="00AE0C01" w:rsidRPr="00F71A63" w:rsidRDefault="000E7829" w:rsidP="00B343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A63">
        <w:rPr>
          <w:rFonts w:ascii="Times New Roman" w:hAnsi="Times New Roman" w:cs="Times New Roman"/>
          <w:sz w:val="24"/>
          <w:szCs w:val="24"/>
        </w:rPr>
        <w:t>Inter-item</w:t>
      </w:r>
      <w:r w:rsidRPr="00F71A63">
        <w:rPr>
          <w:rFonts w:ascii="Times New Roman" w:hAnsi="Times New Roman" w:cs="Times New Roman"/>
          <w:sz w:val="24"/>
          <w:szCs w:val="24"/>
        </w:rPr>
        <w:t xml:space="preserve"> </w:t>
      </w:r>
      <w:r w:rsidR="00AE0C01" w:rsidRPr="00F71A63">
        <w:rPr>
          <w:rFonts w:ascii="Times New Roman" w:hAnsi="Times New Roman" w:cs="Times New Roman"/>
          <w:sz w:val="24"/>
          <w:szCs w:val="24"/>
        </w:rPr>
        <w:t xml:space="preserve">Correlations </w:t>
      </w:r>
    </w:p>
    <w:tbl>
      <w:tblPr>
        <w:tblStyle w:val="TableGrid"/>
        <w:tblpPr w:leftFromText="180" w:rightFromText="180" w:vertAnchor="page" w:horzAnchor="margin" w:tblpY="3661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552"/>
        <w:gridCol w:w="1456"/>
        <w:gridCol w:w="1551"/>
        <w:gridCol w:w="2206"/>
      </w:tblGrid>
      <w:tr w:rsidR="00B343A4" w:rsidRPr="00AE0C01" w14:paraId="1B4CE50F" w14:textId="77777777" w:rsidTr="00977960"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DFD625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A273855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DA90E7D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99DA3C1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A014DA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Temporary, Social or Supported Hosing</w:t>
            </w:r>
          </w:p>
        </w:tc>
      </w:tr>
      <w:tr w:rsidR="00B343A4" w:rsidRPr="00AE0C01" w14:paraId="2AF4042C" w14:textId="77777777" w:rsidTr="00977960">
        <w:tc>
          <w:tcPr>
            <w:tcW w:w="2251" w:type="dxa"/>
            <w:tcBorders>
              <w:top w:val="single" w:sz="4" w:space="0" w:color="auto"/>
              <w:left w:val="nil"/>
            </w:tcBorders>
          </w:tcPr>
          <w:p w14:paraId="6FFC3F92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B1FBD0D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BA45CAF" w14:textId="77777777" w:rsidR="00B343A4" w:rsidRPr="0073209B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209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B8491EB" w14:textId="77777777" w:rsidR="00B343A4" w:rsidRPr="0073209B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209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6" w:type="dxa"/>
            <w:tcBorders>
              <w:top w:val="single" w:sz="4" w:space="0" w:color="auto"/>
              <w:right w:val="nil"/>
            </w:tcBorders>
          </w:tcPr>
          <w:p w14:paraId="27DED73D" w14:textId="77777777" w:rsidR="00B343A4" w:rsidRPr="00BD34A5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D34A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343A4" w:rsidRPr="00AE0C01" w14:paraId="09BD1E83" w14:textId="77777777" w:rsidTr="00977960">
        <w:tc>
          <w:tcPr>
            <w:tcW w:w="2251" w:type="dxa"/>
            <w:tcBorders>
              <w:left w:val="nil"/>
            </w:tcBorders>
          </w:tcPr>
          <w:p w14:paraId="6E50CA9F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552" w:type="dxa"/>
          </w:tcPr>
          <w:p w14:paraId="2C7A3045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14:paraId="669AA04E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551" w:type="dxa"/>
          </w:tcPr>
          <w:p w14:paraId="5504B6FD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84A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6" w:type="dxa"/>
            <w:tcBorders>
              <w:right w:val="nil"/>
            </w:tcBorders>
          </w:tcPr>
          <w:p w14:paraId="30ECDBE8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84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343A4" w:rsidRPr="00AE0C01" w14:paraId="268B8BEB" w14:textId="77777777" w:rsidTr="00977960">
        <w:tc>
          <w:tcPr>
            <w:tcW w:w="2251" w:type="dxa"/>
            <w:tcBorders>
              <w:left w:val="nil"/>
            </w:tcBorders>
          </w:tcPr>
          <w:p w14:paraId="37484927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1552" w:type="dxa"/>
          </w:tcPr>
          <w:p w14:paraId="6B2B3488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09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6" w:type="dxa"/>
          </w:tcPr>
          <w:p w14:paraId="738B3DAA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84A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1" w:type="dxa"/>
          </w:tcPr>
          <w:p w14:paraId="3FC99121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206" w:type="dxa"/>
            <w:tcBorders>
              <w:right w:val="nil"/>
            </w:tcBorders>
          </w:tcPr>
          <w:p w14:paraId="32D167E5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45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343A4" w:rsidRPr="00AE0C01" w14:paraId="4391DA2D" w14:textId="77777777" w:rsidTr="00977960">
        <w:tc>
          <w:tcPr>
            <w:tcW w:w="2251" w:type="dxa"/>
            <w:tcBorders>
              <w:left w:val="nil"/>
              <w:bottom w:val="single" w:sz="4" w:space="0" w:color="auto"/>
            </w:tcBorders>
          </w:tcPr>
          <w:p w14:paraId="52837409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C01">
              <w:rPr>
                <w:rFonts w:ascii="Times New Roman" w:hAnsi="Times New Roman" w:cs="Times New Roman"/>
                <w:sz w:val="24"/>
                <w:szCs w:val="24"/>
              </w:rPr>
              <w:t>Temporary, Social or Supported Hosing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80769EB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4A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F771E61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84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7D5706A" w14:textId="77777777" w:rsidR="00B343A4" w:rsidRPr="00356459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645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6" w:type="dxa"/>
            <w:tcBorders>
              <w:bottom w:val="single" w:sz="4" w:space="0" w:color="auto"/>
              <w:right w:val="nil"/>
            </w:tcBorders>
          </w:tcPr>
          <w:p w14:paraId="6246720A" w14:textId="77777777" w:rsidR="00B343A4" w:rsidRPr="00AE0C01" w:rsidRDefault="00B343A4" w:rsidP="00B34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</w:tr>
    </w:tbl>
    <w:p w14:paraId="2DEFED9D" w14:textId="38CA8267" w:rsidR="00356459" w:rsidRPr="00356459" w:rsidRDefault="00356459" w:rsidP="00C57F89">
      <w:pPr>
        <w:tabs>
          <w:tab w:val="left" w:pos="345"/>
          <w:tab w:val="left" w:pos="20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57F8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C57F89" w:rsidRPr="00C57F89">
        <w:rPr>
          <w:rFonts w:ascii="Times New Roman" w:hAnsi="Times New Roman" w:cs="Times New Roman"/>
          <w:sz w:val="24"/>
          <w:szCs w:val="24"/>
        </w:rPr>
        <w:t>Correlation is significant at the 0.01 level (2-tailed).</w:t>
      </w:r>
      <w:r w:rsidR="00C57F89">
        <w:rPr>
          <w:rFonts w:ascii="Times New Roman" w:hAnsi="Times New Roman" w:cs="Times New Roman"/>
          <w:sz w:val="24"/>
          <w:szCs w:val="24"/>
        </w:rPr>
        <w:tab/>
      </w:r>
    </w:p>
    <w:p w14:paraId="63D9F9BA" w14:textId="3C4E3D2C" w:rsidR="00356459" w:rsidRPr="00356459" w:rsidRDefault="00356459" w:rsidP="00356459">
      <w:pPr>
        <w:rPr>
          <w:rFonts w:ascii="Times New Roman" w:hAnsi="Times New Roman" w:cs="Times New Roman"/>
          <w:sz w:val="24"/>
          <w:szCs w:val="24"/>
        </w:rPr>
      </w:pPr>
    </w:p>
    <w:p w14:paraId="208D8A57" w14:textId="0BD509AF" w:rsidR="00356459" w:rsidRPr="00B343A4" w:rsidRDefault="000E7829" w:rsidP="00B343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343A4">
        <w:rPr>
          <w:rFonts w:ascii="Times New Roman" w:hAnsi="Times New Roman" w:cs="Times New Roman"/>
          <w:sz w:val="24"/>
          <w:szCs w:val="24"/>
        </w:rPr>
        <w:t>Exploratory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77960" w14:paraId="5F32736F" w14:textId="77777777" w:rsidTr="00977960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2747CF0B" w14:textId="0854374C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08DE9CCF" w14:textId="5B05BAB3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</w:tr>
      <w:tr w:rsidR="00977960" w14:paraId="312112ED" w14:textId="77777777" w:rsidTr="00977960">
        <w:tc>
          <w:tcPr>
            <w:tcW w:w="4508" w:type="dxa"/>
            <w:tcBorders>
              <w:left w:val="nil"/>
              <w:bottom w:val="nil"/>
            </w:tcBorders>
          </w:tcPr>
          <w:p w14:paraId="2D83590B" w14:textId="44146CB4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4508" w:type="dxa"/>
            <w:tcBorders>
              <w:bottom w:val="nil"/>
              <w:right w:val="nil"/>
            </w:tcBorders>
          </w:tcPr>
          <w:p w14:paraId="22FBCE2B" w14:textId="4F30BA26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977960" w14:paraId="4A644B91" w14:textId="77777777" w:rsidTr="00977960"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CDFD6A0" w14:textId="70FF44B1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ing </w:t>
            </w:r>
          </w:p>
        </w:tc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1239B1BD" w14:textId="72549A05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977960" w14:paraId="07D38ECF" w14:textId="77777777" w:rsidTr="00977960"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04B3E474" w14:textId="7EF00A66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044FE367" w14:textId="61EC05A7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977960" w14:paraId="792AC70F" w14:textId="77777777" w:rsidTr="00977960"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5A1A4B01" w14:textId="6EFB7B77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DBC3ADB" w14:textId="01BA1F69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F408E6" w14:paraId="162D69DE" w14:textId="77777777" w:rsidTr="00977960"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E400327" w14:textId="77777777" w:rsidR="00F408E6" w:rsidRDefault="00F408E6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8C5C543" w14:textId="77777777" w:rsidR="00F408E6" w:rsidRDefault="00F408E6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960" w14:paraId="2483E8B2" w14:textId="77777777" w:rsidTr="00977960"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923930A" w14:textId="687477AB" w:rsidR="00977960" w:rsidRDefault="00977960" w:rsidP="009779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4CCEBEE" w14:textId="3EA6965D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</w:tr>
      <w:tr w:rsidR="00977960" w14:paraId="784262C6" w14:textId="77777777" w:rsidTr="00977960">
        <w:tc>
          <w:tcPr>
            <w:tcW w:w="4508" w:type="dxa"/>
            <w:tcBorders>
              <w:top w:val="nil"/>
              <w:left w:val="nil"/>
            </w:tcBorders>
          </w:tcPr>
          <w:p w14:paraId="7382C955" w14:textId="48B6CEAE" w:rsidR="00977960" w:rsidRDefault="00977960" w:rsidP="009779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riance</w:t>
            </w:r>
          </w:p>
        </w:tc>
        <w:tc>
          <w:tcPr>
            <w:tcW w:w="4508" w:type="dxa"/>
            <w:tcBorders>
              <w:top w:val="nil"/>
              <w:right w:val="nil"/>
            </w:tcBorders>
          </w:tcPr>
          <w:p w14:paraId="7B72A575" w14:textId="116D4F6E" w:rsidR="00977960" w:rsidRDefault="00977960" w:rsidP="00356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3%</w:t>
            </w:r>
          </w:p>
        </w:tc>
      </w:tr>
    </w:tbl>
    <w:p w14:paraId="0D116407" w14:textId="08447718" w:rsidR="000E7829" w:rsidRPr="00942BB2" w:rsidRDefault="00977960" w:rsidP="0035645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42BB2">
        <w:rPr>
          <w:rFonts w:ascii="Times New Roman" w:hAnsi="Times New Roman" w:cs="Times New Roman"/>
          <w:i/>
          <w:iCs/>
          <w:sz w:val="24"/>
          <w:szCs w:val="24"/>
        </w:rPr>
        <w:t>Extraction method: Principal Component Analysis</w:t>
      </w:r>
    </w:p>
    <w:p w14:paraId="4E3AE398" w14:textId="443A2D30" w:rsidR="00356459" w:rsidRPr="00356459" w:rsidRDefault="00356459" w:rsidP="00356459">
      <w:pPr>
        <w:rPr>
          <w:rFonts w:ascii="Times New Roman" w:hAnsi="Times New Roman" w:cs="Times New Roman"/>
          <w:sz w:val="24"/>
          <w:szCs w:val="24"/>
        </w:rPr>
      </w:pPr>
    </w:p>
    <w:p w14:paraId="06E464A8" w14:textId="77777777" w:rsidR="00356459" w:rsidRPr="00356459" w:rsidRDefault="00356459" w:rsidP="00356459">
      <w:pPr>
        <w:rPr>
          <w:rFonts w:ascii="Times New Roman" w:hAnsi="Times New Roman" w:cs="Times New Roman"/>
          <w:sz w:val="24"/>
          <w:szCs w:val="24"/>
        </w:rPr>
      </w:pPr>
    </w:p>
    <w:sectPr w:rsidR="00356459" w:rsidRPr="00356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175F"/>
    <w:multiLevelType w:val="hybridMultilevel"/>
    <w:tmpl w:val="C4F8FD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F21CF"/>
    <w:multiLevelType w:val="hybridMultilevel"/>
    <w:tmpl w:val="2AA8F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4807770">
    <w:abstractNumId w:val="1"/>
  </w:num>
  <w:num w:numId="2" w16cid:durableId="205290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26"/>
    <w:rsid w:val="000E7829"/>
    <w:rsid w:val="00356459"/>
    <w:rsid w:val="00444AF7"/>
    <w:rsid w:val="0073209B"/>
    <w:rsid w:val="007D59C2"/>
    <w:rsid w:val="00812875"/>
    <w:rsid w:val="00942BB2"/>
    <w:rsid w:val="00977960"/>
    <w:rsid w:val="00AE0C01"/>
    <w:rsid w:val="00B343A4"/>
    <w:rsid w:val="00BC184A"/>
    <w:rsid w:val="00BD34A5"/>
    <w:rsid w:val="00C415CE"/>
    <w:rsid w:val="00C57F89"/>
    <w:rsid w:val="00DE0C70"/>
    <w:rsid w:val="00EB1D13"/>
    <w:rsid w:val="00F408E6"/>
    <w:rsid w:val="00F71A63"/>
    <w:rsid w:val="00FD4B26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4F616"/>
  <w15:chartTrackingRefBased/>
  <w15:docId w15:val="{DF7DF070-C78E-41DE-890D-DC7E4AA9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78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4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owri Griffiths</dc:creator>
  <cp:keywords/>
  <dc:description/>
  <cp:lastModifiedBy>Sian Lowri Griffiths</cp:lastModifiedBy>
  <cp:revision>18</cp:revision>
  <dcterms:created xsi:type="dcterms:W3CDTF">2022-09-25T06:51:00Z</dcterms:created>
  <dcterms:modified xsi:type="dcterms:W3CDTF">2022-12-20T18:47:00Z</dcterms:modified>
</cp:coreProperties>
</file>